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Justified"/>
        <w:ind w:left="720" w:hanging="720"/>
        <w:rPr>
          <w:b/>
          <w:b/>
        </w:rPr>
      </w:pPr>
      <w:r>
        <w:rPr>
          <w:b/>
        </w:rPr>
        <w:t>Additional file 1, PCR Primers used to quantify expression levels of candidate exon junctions</w:t>
      </w:r>
    </w:p>
    <w:tbl>
      <w:tblPr>
        <w:tblW w:w="129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173"/>
        <w:gridCol w:w="1183"/>
        <w:gridCol w:w="1438"/>
        <w:gridCol w:w="1519"/>
        <w:gridCol w:w="1980"/>
        <w:gridCol w:w="1620"/>
        <w:gridCol w:w="1260"/>
        <w:gridCol w:w="887"/>
      </w:tblGrid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eview Exon Junction Identifier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CBI Accession #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5’-3’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Reverse 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(5’-3’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ward Primer Location (Aceview/NCBI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Reverse Primer Location (Aceview/NCBI)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cation of Exon Junc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CBI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R Amplicon Size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ACTG2.aAug05.5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615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TCAATGTCCCTGCCATGT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GCAGGGCATAGCCTTCAT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/5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/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ACTG2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615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TGCTGACAGGATGCAGAA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GGAGAGAGAGGCCAGGA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/10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/1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DK4.aAug05.124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75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CCGAAGTTCTTCTGCAGT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TGGTCGGCTTCAGAGTT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/7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9/8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K4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DK4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75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GGCCCTCAAGAGTGTGAGA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ACATTGGGATGCTCAAAA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/3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5/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Q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1QAandC1QG.aAug05.14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369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CTGCATCCTTGCCTAGAC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AAGTGTCCCAGGAACCA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/8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5/1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Q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1QAandC1QG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72369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GTGTGGTTCCTGGGACACT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ATATCTCCCCACCCCT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9/1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/1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YFIP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YFIP1.fAug05.4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608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GCAGAACAGGGGTCCTT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TGGTAGAGCAGCGAGGA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/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/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YFIP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YFIP1.f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608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GATGTATTTGACGCCCAG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ACACTCCCATCCATCAG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/8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/9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EMP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EMP2.shed3.aAug05.100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424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ACCCATCCACCATTCATT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ATAGAAGGCCAGACGCAG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/18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/3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d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EMP2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EMP2.shed3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424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GTCGGGGCTACATGAGTA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ATGTGGGCACTGAATG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/40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/4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MRPL5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MRPL51.bAug05.5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97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AGAAATGGCAGGGAACCTCT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CCAACGATCAACCAC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/1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/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MRPL5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MRPL51.b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497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AAAGTGGTTGATCGTTGG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GTTGCAATTCATTCCCT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/2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/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XNRD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XNRD1.aAug05.133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93771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AACAAATTGAAGCAGGGAC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CTTGTGCAAGCATCTCT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3/12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/1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XNRD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XNRD1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93771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AGCATCCTATGTCGCTTTG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GCCATGTTCTTCCATGT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5/10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/1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hfl-B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hfl-B5.aAug05.11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360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TGACACAATGCAGCAAGA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CCGATGTGTGCTATGACT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/9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9/10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hfl-B5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hfl-B5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360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GATGCCCACAGGTGTATT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ATGAATAAGCTCGCCT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/6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/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DNAJB1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DNAJB11.aAug05.161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306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AGAGACGGCATGGAGTAC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GGGTGCTTGACAACTTT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7/8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/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DNAJB1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DNAJB11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306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TGCAGGAAATTTTGTGGAA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AGACCACCTCCTGGGTCA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7/6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6/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OL3A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OL3A1.aAug05.168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90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ATGGCATCCCAGGAGAAAA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TTCTCCAGCAGCTCCTC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/16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/16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>
        <w:trPr>
          <w:trHeight w:val="864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OL3A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COL3A1.aAug05.C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90.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GGTGCTAAGGGTGAAGTTG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  <w:lang w:eastAsia="en-US"/>
              </w:rPr>
              <w:t>CGCCTTTACCACCAGGAC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/11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/1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</w:tr>
    </w:tbl>
    <w:p>
      <w:pPr>
        <w:pStyle w:val="NormalJustified"/>
        <w:ind w:left="720" w:hanging="720"/>
        <w:rPr/>
      </w:pPr>
      <w:r>
        <w:rPr>
          <w:vertAlign w:val="superscript"/>
        </w:rPr>
        <w:t>a</w:t>
      </w:r>
      <w:r>
        <w:rPr/>
        <w:t>NCBI Entrez gene symbol</w:t>
      </w:r>
    </w:p>
    <w:p>
      <w:pPr>
        <w:pStyle w:val="NormalJustified"/>
        <w:rPr/>
      </w:pPr>
      <w:r>
        <w:rPr>
          <w:vertAlign w:val="superscript"/>
        </w:rPr>
        <w:t>b</w:t>
      </w:r>
      <w:r>
        <w:rPr/>
        <w:t>Nomenclature used to describe exon junctions detailed in Methods. For example, the exon junction ‘ACTG2.aAug05.574’ defines a junction that occurs in the ACTG2 gene in Aceview transcript ‘a’ in the ‘Aug05’ database at nucleotide position 574. CS – Common sequence; used as a reference mRNA sequence for relative quantification of exon junction expression levels. See Methods.</w:t>
      </w:r>
    </w:p>
    <w:p>
      <w:pPr>
        <w:pStyle w:val="NormalJustified"/>
        <w:ind w:left="720" w:hanging="720"/>
        <w:rPr/>
      </w:pPr>
      <w:r>
        <w:rPr>
          <w:vertAlign w:val="superscript"/>
        </w:rPr>
        <w:t>c</w:t>
      </w:r>
      <w:r>
        <w:rPr/>
        <w:t>Primer start location along the Aceview mRNA sequence or the NCBI sequence.</w:t>
      </w:r>
    </w:p>
    <w:p>
      <w:pPr>
        <w:pStyle w:val="NormalJustified"/>
        <w:ind w:left="720" w:hanging="720"/>
        <w:rPr/>
      </w:pPr>
      <w:r>
        <w:rPr/>
        <w:t>NA; Not available. The forward primer and location for this exon junction is contained within an intron in the NCBI database.</w:t>
      </w:r>
    </w:p>
    <w:p>
      <w:pPr>
        <w:pStyle w:val="NormalJustified"/>
        <w:rPr/>
      </w:pPr>
      <w:r>
        <w:rPr>
          <w:vertAlign w:val="superscript"/>
        </w:rPr>
        <w:t>d</w:t>
      </w:r>
      <w:r>
        <w:rPr/>
        <w:t xml:space="preserve">Because primers cover big range (2160bp) on NCBI Refseq sequence </w:t>
      </w:r>
      <w:r>
        <w:rPr>
          <w:sz w:val="22"/>
          <w:szCs w:val="22"/>
        </w:rPr>
        <w:t xml:space="preserve">NM_001424.4, </w:t>
      </w:r>
      <w:r>
        <w:rPr/>
        <w:t>PCR does not generate PCR product due to short extension time of the PCR reaction.</w:t>
      </w:r>
    </w:p>
    <w:p>
      <w:pPr>
        <w:pStyle w:val="NormalJustified"/>
        <w:ind w:left="720" w:hanging="720"/>
        <w:rPr/>
      </w:pPr>
      <w:r>
        <w:rPr/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Normal"/>
        <w:rPr>
          <w:kern w:val="2"/>
        </w:rPr>
      </w:pPr>
      <w:r>
        <w:rPr>
          <w:kern w:val="2"/>
        </w:rPr>
      </w:r>
    </w:p>
    <w:sectPr>
      <w:type w:val="nextPage"/>
      <w:pgSz w:orient="landscape" w:w="15840" w:h="12240"/>
      <w:pgMar w:left="720" w:right="7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/>
    <w:rPr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9:54:00Z</dcterms:created>
  <dc:creator>admin</dc:creator>
  <dc:description/>
  <cp:keywords/>
  <dc:language>en-US</dc:language>
  <cp:lastModifiedBy>Partners Information Systems</cp:lastModifiedBy>
  <dcterms:modified xsi:type="dcterms:W3CDTF">2009-12-14T20:05:00Z</dcterms:modified>
  <cp:revision>4</cp:revision>
  <dc:subject/>
  <dc:title>Table 1</dc:title>
</cp:coreProperties>
</file>